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E72D4" w14:textId="77777777" w:rsidR="00BC2231" w:rsidRPr="00D30C42" w:rsidRDefault="00BC2231" w:rsidP="00BC2231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 w:themeColor="text1"/>
          <w:lang w:val="en-US"/>
        </w:rPr>
      </w:pPr>
      <w:r w:rsidRPr="00D30C42">
        <w:rPr>
          <w:b/>
          <w:color w:val="000000" w:themeColor="text1"/>
          <w:lang w:val="en-US"/>
        </w:rPr>
        <w:t>S2 Table 1</w:t>
      </w:r>
    </w:p>
    <w:tbl>
      <w:tblPr>
        <w:tblW w:w="99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843"/>
        <w:gridCol w:w="3119"/>
        <w:gridCol w:w="1275"/>
        <w:gridCol w:w="1985"/>
      </w:tblGrid>
      <w:tr w:rsidR="00BC2231" w:rsidRPr="007B3B14" w14:paraId="61DA10EB" w14:textId="77777777" w:rsidTr="00666144">
        <w:trPr>
          <w:trHeight w:val="300"/>
        </w:trPr>
        <w:tc>
          <w:tcPr>
            <w:tcW w:w="991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80590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 xml:space="preserve">Real targets </w:t>
            </w:r>
            <w:r>
              <w:rPr>
                <w:b/>
                <w:sz w:val="22"/>
                <w:szCs w:val="22"/>
              </w:rPr>
              <w:t>Linf</w:t>
            </w:r>
            <w:r w:rsidRPr="007B3B14">
              <w:rPr>
                <w:b/>
                <w:sz w:val="22"/>
                <w:szCs w:val="22"/>
              </w:rPr>
              <w:t>S</w:t>
            </w:r>
            <w:r>
              <w:rPr>
                <w:b/>
                <w:sz w:val="22"/>
                <w:szCs w:val="22"/>
              </w:rPr>
              <w:t>kp</w:t>
            </w:r>
            <w:r w:rsidRPr="007B3B14">
              <w:rPr>
                <w:b/>
                <w:sz w:val="22"/>
                <w:szCs w:val="22"/>
              </w:rPr>
              <w:t>1</w:t>
            </w:r>
          </w:p>
        </w:tc>
      </w:tr>
      <w:tr w:rsidR="00BC2231" w:rsidRPr="007B3B14" w14:paraId="4BB2C3D4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7FCA3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>Uniprot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3B6F4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>Gene ID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EA242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37BDD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>Number of peptides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</w:tcPr>
          <w:p w14:paraId="0FD3CED7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>Functional classification</w:t>
            </w:r>
          </w:p>
        </w:tc>
      </w:tr>
      <w:tr w:rsidR="00BC2231" w:rsidRPr="007B3B14" w14:paraId="0A2050A6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F7EE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">
              <w:r w:rsidRPr="007B3B14">
                <w:rPr>
                  <w:sz w:val="22"/>
                  <w:szCs w:val="22"/>
                  <w:u w:val="single"/>
                </w:rPr>
                <w:t>A0A6L0XQK8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4F49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400291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7D197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Cullin-like protein-like protein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0896B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C447A9B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biquitin proteasome system</w:t>
            </w:r>
          </w:p>
        </w:tc>
      </w:tr>
      <w:tr w:rsidR="00BC2231" w:rsidRPr="002027CC" w14:paraId="597675A0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2969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">
              <w:r w:rsidRPr="007B3B14">
                <w:rPr>
                  <w:sz w:val="22"/>
                  <w:szCs w:val="22"/>
                  <w:u w:val="single"/>
                </w:rPr>
                <w:t>A0A6L0WUC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8181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1500144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1002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F8AD1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18D6C08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2027CC" w14:paraId="6E8A594E" w14:textId="77777777" w:rsidTr="00666144">
        <w:trPr>
          <w:trHeight w:val="114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B6B9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6">
              <w:r w:rsidRPr="007B3B14">
                <w:rPr>
                  <w:sz w:val="22"/>
                  <w:szCs w:val="22"/>
                  <w:u w:val="single"/>
                </w:rPr>
                <w:t>A0A6L0XEF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B725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400154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E88CA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F-box domain/F-box-like/Kelch motif/Galactose oxidase - central domain containing protein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279BD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564FEA8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7B3B14" w14:paraId="491C3389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1033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7">
              <w:r w:rsidRPr="007B3B14">
                <w:rPr>
                  <w:sz w:val="22"/>
                  <w:szCs w:val="22"/>
                  <w:u w:val="single"/>
                </w:rPr>
                <w:t>A0A6L0XWU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534D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200196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7F59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67103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4BA4600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25B05263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1D7D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8">
              <w:r w:rsidRPr="007B3B14">
                <w:rPr>
                  <w:sz w:val="22"/>
                  <w:szCs w:val="22"/>
                  <w:u w:val="single"/>
                </w:rPr>
                <w:t>A0A6L0XUF3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1975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400433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6B3D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Phosphatidylinositol 4-kinase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E793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82D8768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kinase</w:t>
            </w:r>
          </w:p>
        </w:tc>
      </w:tr>
      <w:tr w:rsidR="00BC2231" w:rsidRPr="007B3B14" w14:paraId="660A88B8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55CE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9">
              <w:r w:rsidRPr="007B3B14">
                <w:rPr>
                  <w:sz w:val="22"/>
                  <w:szCs w:val="22"/>
                  <w:u w:val="single"/>
                </w:rPr>
                <w:t>A0A6L0XNP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9176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200422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49BD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RNA-binding - protein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A9E6F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45CC551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3BC6A175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BE1F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0">
              <w:r w:rsidRPr="007B3B14">
                <w:rPr>
                  <w:sz w:val="22"/>
                  <w:szCs w:val="22"/>
                  <w:u w:val="single"/>
                </w:rPr>
                <w:t>A0A6L0XGJ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7D85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300088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3F3E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18EE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E4442E2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2B2E16CD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CD8A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1">
              <w:r w:rsidRPr="007B3B14">
                <w:rPr>
                  <w:sz w:val="22"/>
                  <w:szCs w:val="22"/>
                  <w:u w:val="single"/>
                </w:rPr>
                <w:t>A0A6L0XCM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1302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000085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110B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A7645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9E82DB4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64BD9DD5" w14:textId="77777777" w:rsidTr="00666144">
        <w:trPr>
          <w:trHeight w:val="114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D8A1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2">
              <w:r w:rsidRPr="007B3B14">
                <w:rPr>
                  <w:sz w:val="22"/>
                  <w:szCs w:val="22"/>
                  <w:u w:val="single"/>
                </w:rPr>
                <w:t>A0A6L0WLY3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7897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0500115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196C3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Ankyrin repeats (many copies)/Ankyrin repeats (3 copies)/Ankyrin repeat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8C55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8717C62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binding</w:t>
            </w:r>
          </w:p>
        </w:tc>
      </w:tr>
      <w:tr w:rsidR="00BC2231" w:rsidRPr="007B3B14" w14:paraId="148B8195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CD33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3">
              <w:r w:rsidRPr="007B3B14">
                <w:rPr>
                  <w:sz w:val="22"/>
                  <w:szCs w:val="22"/>
                  <w:u w:val="single"/>
                </w:rPr>
                <w:t>A0A6L0XQ7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0A35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300277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78584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Ribosome assembly protein RRB1 – putative/</w:t>
            </w:r>
            <w:r w:rsidRPr="00D30C42">
              <w:rPr>
                <w:lang w:val="en-US"/>
              </w:rPr>
              <w:t xml:space="preserve"> </w:t>
            </w:r>
            <w:r w:rsidRPr="00D30C42">
              <w:rPr>
                <w:sz w:val="22"/>
                <w:szCs w:val="22"/>
                <w:lang w:val="en-US"/>
              </w:rPr>
              <w:t>Histone-binding protein RBBP4 N-terminal domain-containing protein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A0048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B299024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013C51B5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6F61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4">
              <w:r w:rsidRPr="007B3B14">
                <w:rPr>
                  <w:sz w:val="22"/>
                  <w:szCs w:val="22"/>
                  <w:u w:val="single"/>
                </w:rPr>
                <w:t>A0A6L0XHL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AA1D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700199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FDA19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Cupin-like domain/JmjC domain - hydroxylase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EC9DF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235337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143B4151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72F6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5">
              <w:r w:rsidRPr="007B3B14">
                <w:rPr>
                  <w:sz w:val="22"/>
                  <w:szCs w:val="22"/>
                  <w:u w:val="single"/>
                </w:rPr>
                <w:t>A0A6L0XRY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1263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600079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844C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Nucleotide hydrolase – putative/</w:t>
            </w:r>
            <w:r w:rsidRPr="00D30C42">
              <w:rPr>
                <w:lang w:val="en-US"/>
              </w:rPr>
              <w:t xml:space="preserve"> </w:t>
            </w:r>
            <w:r w:rsidRPr="00D30C42">
              <w:rPr>
                <w:sz w:val="22"/>
                <w:szCs w:val="22"/>
                <w:lang w:val="en-US"/>
              </w:rPr>
              <w:t xml:space="preserve">Cleavage and polyadenylation specificity factor subunit 5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73C50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571A7B3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33F30E82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5783F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6">
              <w:r w:rsidRPr="007B3B14">
                <w:rPr>
                  <w:sz w:val="22"/>
                  <w:szCs w:val="22"/>
                  <w:u w:val="single"/>
                </w:rPr>
                <w:t>A0A6L0XH0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2EF1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600309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B15E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Protein kinase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422DF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37AAAB1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kinase</w:t>
            </w:r>
          </w:p>
        </w:tc>
      </w:tr>
      <w:tr w:rsidR="00BC2231" w:rsidRPr="007B3B14" w14:paraId="3FC5F54B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072A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7">
              <w:r w:rsidRPr="007B3B14">
                <w:rPr>
                  <w:sz w:val="22"/>
                  <w:szCs w:val="22"/>
                  <w:u w:val="single"/>
                </w:rPr>
                <w:t>A0A6L0WVU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A8FC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1400207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AF12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33F6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25486D8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7487D4D9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01C8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8">
              <w:r w:rsidRPr="007B3B14">
                <w:rPr>
                  <w:sz w:val="22"/>
                  <w:szCs w:val="22"/>
                  <w:u w:val="single"/>
                </w:rPr>
                <w:t>A0A6L0XFI3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26E0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500262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41BB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75FFE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54A756D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60030E3F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D8B8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A0A6L0Y22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DCBA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600368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B705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14778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2CF9139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Cilia and flagella</w:t>
            </w:r>
          </w:p>
        </w:tc>
      </w:tr>
      <w:tr w:rsidR="00BC2231" w:rsidRPr="007B3B14" w14:paraId="13D8C854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67F3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19">
              <w:r w:rsidRPr="007B3B14">
                <w:rPr>
                  <w:sz w:val="22"/>
                  <w:szCs w:val="22"/>
                  <w:u w:val="single"/>
                </w:rPr>
                <w:t>A0A6L0XWM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B7C9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200125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82A7E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Mut7-C RNAse domain containing protein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2D1A1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6F0ED9E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2027CC" w14:paraId="323AD0D7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9F0A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0">
              <w:r w:rsidRPr="007B3B14">
                <w:rPr>
                  <w:sz w:val="22"/>
                  <w:szCs w:val="22"/>
                  <w:u w:val="single"/>
                </w:rPr>
                <w:t>A0A6L0Y1Z0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1B14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600323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AA14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9C1E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6C0EC6D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2027CC" w14:paraId="56488F5A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A874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1">
              <w:r w:rsidRPr="007B3B14">
                <w:rPr>
                  <w:sz w:val="22"/>
                  <w:szCs w:val="22"/>
                  <w:u w:val="single"/>
                </w:rPr>
                <w:t>A0A6L0WRD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440A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1400181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01CCF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Ras-like small GTPases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DED24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31F63E8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7B3B14" w14:paraId="39EFFC61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41E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2">
              <w:r w:rsidRPr="007B3B14">
                <w:rPr>
                  <w:sz w:val="22"/>
                  <w:szCs w:val="22"/>
                  <w:u w:val="single"/>
                </w:rPr>
                <w:t>A0A6L0XLB3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CABA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900330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13D98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MIZ/SP-RING zinc finger containing protein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4BE98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F60A6E8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78CC28C9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1F6DF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3">
              <w:r w:rsidRPr="007B3B14">
                <w:rPr>
                  <w:sz w:val="22"/>
                  <w:szCs w:val="22"/>
                  <w:u w:val="single"/>
                </w:rPr>
                <w:t>A0A6L0XVN2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8967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100126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20C3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|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B1C15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CA10866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418E5D7A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5B14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4">
              <w:r w:rsidRPr="007B3B14">
                <w:rPr>
                  <w:sz w:val="22"/>
                  <w:szCs w:val="22"/>
                  <w:u w:val="single"/>
                </w:rPr>
                <w:t>A0A6L0XC14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E362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1900212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F3AD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Protein kinase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16CC6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196CEF4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kinase</w:t>
            </w:r>
          </w:p>
        </w:tc>
      </w:tr>
      <w:tr w:rsidR="00BC2231" w:rsidRPr="002027CC" w14:paraId="3B60C008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4EE4F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5">
              <w:r w:rsidRPr="007B3B14">
                <w:rPr>
                  <w:sz w:val="22"/>
                  <w:szCs w:val="22"/>
                  <w:u w:val="single"/>
                </w:rPr>
                <w:t>A0A6L0XNV2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7102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400191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2D47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Hypothetical protein - [16–18]</w:t>
            </w:r>
            <w:r>
              <w:rPr>
                <w:sz w:val="22"/>
                <w:szCs w:val="22"/>
              </w:rPr>
              <w:t xml:space="preserve"> </w:t>
            </w:r>
            <w:r w:rsidRPr="007B3B14">
              <w:rPr>
                <w:sz w:val="22"/>
                <w:szCs w:val="22"/>
              </w:rPr>
              <w:t xml:space="preserve">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E03EB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6991FAC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7B3B14" w14:paraId="7BEE2299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3D5B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6">
              <w:r w:rsidRPr="007B3B14">
                <w:rPr>
                  <w:sz w:val="22"/>
                  <w:szCs w:val="22"/>
                  <w:u w:val="single"/>
                </w:rPr>
                <w:t>A0A6L0X5P6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B7D8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1800097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BF4B7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Paralyzed flagella protein 20/Small ribosomal subunit protein RACK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80BA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E4443E9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Cilia and flagella</w:t>
            </w:r>
          </w:p>
        </w:tc>
      </w:tr>
      <w:tr w:rsidR="00BC2231" w:rsidRPr="007B3B14" w14:paraId="0A74ED9B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2496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7">
              <w:r w:rsidRPr="007B3B14">
                <w:rPr>
                  <w:sz w:val="22"/>
                  <w:szCs w:val="22"/>
                  <w:u w:val="single"/>
                </w:rPr>
                <w:t>A0A6L0XE26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7F8E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300133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5483A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MYCBP-associated protein family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0D8BF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C80501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binding</w:t>
            </w:r>
          </w:p>
        </w:tc>
      </w:tr>
      <w:tr w:rsidR="00BC2231" w:rsidRPr="006C64FC" w14:paraId="72F230DC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BF88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8">
              <w:r w:rsidRPr="007B3B14">
                <w:rPr>
                  <w:sz w:val="22"/>
                  <w:szCs w:val="22"/>
                  <w:u w:val="single"/>
                </w:rPr>
                <w:t>A0A6L0XN28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AF74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300343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CAE7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Mitochondrial RNA binding complex 1 subunit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DDF01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E0DFAF" w14:textId="77777777" w:rsidR="00BC2231" w:rsidRPr="009E17DA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18490C">
              <w:rPr>
                <w:color w:val="0070C0"/>
                <w:sz w:val="22"/>
                <w:szCs w:val="22"/>
              </w:rPr>
              <w:t>Nucleic acid binding</w:t>
            </w:r>
          </w:p>
        </w:tc>
      </w:tr>
      <w:tr w:rsidR="00BC2231" w:rsidRPr="007B3B14" w14:paraId="72FD267D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9648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29">
              <w:r w:rsidRPr="007B3B14">
                <w:rPr>
                  <w:sz w:val="22"/>
                  <w:szCs w:val="22"/>
                  <w:u w:val="single"/>
                </w:rPr>
                <w:t>A0A6L0Y088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26B9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400497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5F31E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Protein serine/threonine phosphatase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CA462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E4B1F51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phosphatase</w:t>
            </w:r>
          </w:p>
        </w:tc>
      </w:tr>
      <w:tr w:rsidR="00BC2231" w:rsidRPr="007B3B14" w14:paraId="5D83A9F4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A6ED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0">
              <w:r w:rsidRPr="007B3B14">
                <w:rPr>
                  <w:sz w:val="22"/>
                  <w:szCs w:val="22"/>
                  <w:u w:val="single"/>
                </w:rPr>
                <w:t>A0A6L0WQR2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BEBE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0700163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4D741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RNA binding protein-like protein | transcript_product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29B27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416E608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6E17B440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BE8CF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1">
              <w:r w:rsidRPr="007B3B14">
                <w:rPr>
                  <w:sz w:val="22"/>
                  <w:szCs w:val="22"/>
                  <w:u w:val="single"/>
                </w:rPr>
                <w:t>A0A6L0XW76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F07A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000318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5127F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3458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BBF89D6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binding</w:t>
            </w:r>
          </w:p>
        </w:tc>
      </w:tr>
      <w:tr w:rsidR="00BC2231" w:rsidRPr="007B3B14" w14:paraId="3A9EF5BC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AEF7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2">
              <w:r w:rsidRPr="007B3B14">
                <w:rPr>
                  <w:sz w:val="22"/>
                  <w:szCs w:val="22"/>
                  <w:u w:val="single"/>
                </w:rPr>
                <w:t>A0A6L0XQB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1779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400264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5505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Ubiquitin-like protein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70E51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81CF990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biquitin proteasome system</w:t>
            </w:r>
          </w:p>
        </w:tc>
      </w:tr>
      <w:tr w:rsidR="00BC2231" w:rsidRPr="007B3B14" w14:paraId="54905DA3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600C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3">
              <w:r w:rsidRPr="007B3B14">
                <w:rPr>
                  <w:sz w:val="22"/>
                  <w:szCs w:val="22"/>
                  <w:u w:val="single"/>
                </w:rPr>
                <w:t>A0A6L0XUJ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8466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800367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0D5B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3F5EB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E1E1ECD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68649112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514C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4">
              <w:r w:rsidRPr="007B3B14">
                <w:rPr>
                  <w:sz w:val="22"/>
                  <w:szCs w:val="22"/>
                  <w:u w:val="single"/>
                </w:rPr>
                <w:t>A0A6L0XN7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AD29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300315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E8CF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338A6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7A10C60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3DD56291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E435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5">
              <w:r w:rsidRPr="007B3B14">
                <w:rPr>
                  <w:sz w:val="22"/>
                  <w:szCs w:val="22"/>
                  <w:u w:val="single"/>
                </w:rPr>
                <w:t>A0A6L0XNU8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A5EB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300051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03A9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3AD55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B8D7BDB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binding</w:t>
            </w:r>
          </w:p>
        </w:tc>
      </w:tr>
      <w:tr w:rsidR="00BC2231" w:rsidRPr="007B3B14" w14:paraId="35EF8D0B" w14:textId="77777777" w:rsidTr="00666144">
        <w:trPr>
          <w:trHeight w:val="114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31EA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6">
              <w:r w:rsidRPr="007B3B14">
                <w:rPr>
                  <w:sz w:val="22"/>
                  <w:szCs w:val="22"/>
                  <w:u w:val="single"/>
                </w:rPr>
                <w:t>A0A6L0XTV0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AEB0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600412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7D5B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Enoyl-CoA hydratase/isomerase family/2-enoyl-CoA Hydratase C-terminal region containing protein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DD931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5220A3C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metabolism</w:t>
            </w:r>
          </w:p>
        </w:tc>
      </w:tr>
      <w:tr w:rsidR="00BC2231" w:rsidRPr="007B3B14" w14:paraId="0CFE2B10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2B26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A0A6L0XFA3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2868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200217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0184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1166C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8A5D58B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092A63B4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6B82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7">
              <w:r w:rsidRPr="007B3B14">
                <w:rPr>
                  <w:sz w:val="22"/>
                  <w:szCs w:val="22"/>
                  <w:u w:val="single"/>
                </w:rPr>
                <w:t>A0A6L0XUD8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300D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000116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30D3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E04A4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4B4DA5F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3715316A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FA72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8">
              <w:r w:rsidRPr="007B3B14">
                <w:rPr>
                  <w:sz w:val="22"/>
                  <w:szCs w:val="22"/>
                  <w:u w:val="single"/>
                </w:rPr>
                <w:t>A0A6L0XI7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CC7A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700231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34F5F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Eukaryotic translation initiation factor eIF-4E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8A7DC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79C6D2D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Nucleic acid binding</w:t>
            </w:r>
          </w:p>
        </w:tc>
      </w:tr>
      <w:tr w:rsidR="00BC2231" w:rsidRPr="007B3B14" w14:paraId="040A167A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56FB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A0A6L0XS14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BD93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500070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9A225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NLI interacting factor-like phosphatase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E4CFD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3EC8729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phosphatase</w:t>
            </w:r>
          </w:p>
        </w:tc>
      </w:tr>
      <w:tr w:rsidR="00BC2231" w:rsidRPr="007B3B14" w14:paraId="532A55DD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CECF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39">
              <w:r w:rsidRPr="007B3B14">
                <w:rPr>
                  <w:sz w:val="22"/>
                  <w:szCs w:val="22"/>
                  <w:u w:val="single"/>
                </w:rPr>
                <w:t>A0A6L0XSA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C4EE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600371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B8EB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FE9E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77D7625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32204C0C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CD2C2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  <w:u w:val="single"/>
              </w:rPr>
            </w:pPr>
            <w:hyperlink r:id="rId40">
              <w:r w:rsidRPr="007B3B14">
                <w:rPr>
                  <w:sz w:val="22"/>
                  <w:szCs w:val="22"/>
                  <w:u w:val="single"/>
                </w:rPr>
                <w:t>A0A6L0XK22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E1D4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000378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67E4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7D7FE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AE5EF77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4406C524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23B7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1">
              <w:r w:rsidRPr="007B3B14">
                <w:rPr>
                  <w:sz w:val="22"/>
                  <w:szCs w:val="22"/>
                  <w:u w:val="single"/>
                </w:rPr>
                <w:t>A0A6L0XM9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FBBD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3000334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5F3C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52C5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7333F0E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2C4759CB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5D3B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2">
              <w:r w:rsidRPr="007B3B14">
                <w:rPr>
                  <w:sz w:val="22"/>
                  <w:szCs w:val="22"/>
                  <w:u w:val="single"/>
                </w:rPr>
                <w:t>A0A6L0WK4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8D57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0900138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163D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EDD8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7658260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Cilia and flagella</w:t>
            </w:r>
          </w:p>
        </w:tc>
      </w:tr>
      <w:tr w:rsidR="00BC2231" w:rsidRPr="007B3B14" w14:paraId="7B0E745D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C8E12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  <w:u w:val="single"/>
              </w:rPr>
            </w:pPr>
            <w:hyperlink r:id="rId43">
              <w:r w:rsidRPr="007B3B14">
                <w:rPr>
                  <w:sz w:val="22"/>
                  <w:szCs w:val="22"/>
                  <w:u w:val="single"/>
                </w:rPr>
                <w:t>A0A6L0XC5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333C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100053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596E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Ring-box protein 1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B1EA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3E45E9C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biquitin proteasome system</w:t>
            </w:r>
          </w:p>
        </w:tc>
      </w:tr>
      <w:tr w:rsidR="00BC2231" w:rsidRPr="007B3B14" w14:paraId="48FFA7D4" w14:textId="77777777" w:rsidTr="00666144">
        <w:trPr>
          <w:trHeight w:val="300"/>
        </w:trPr>
        <w:tc>
          <w:tcPr>
            <w:tcW w:w="9913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310FD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B3B14">
              <w:rPr>
                <w:b/>
                <w:sz w:val="22"/>
                <w:szCs w:val="22"/>
              </w:rPr>
              <w:t xml:space="preserve">Real targets </w:t>
            </w:r>
            <w:r>
              <w:rPr>
                <w:b/>
                <w:sz w:val="22"/>
                <w:szCs w:val="22"/>
              </w:rPr>
              <w:t>Linf</w:t>
            </w:r>
            <w:r w:rsidRPr="007B3B14">
              <w:rPr>
                <w:b/>
                <w:sz w:val="22"/>
                <w:szCs w:val="22"/>
              </w:rPr>
              <w:t>Cul1</w:t>
            </w:r>
          </w:p>
        </w:tc>
      </w:tr>
      <w:tr w:rsidR="00BC2231" w:rsidRPr="002027CC" w14:paraId="59B3E24C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65BD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4">
              <w:r w:rsidRPr="007B3B14">
                <w:rPr>
                  <w:sz w:val="22"/>
                  <w:szCs w:val="22"/>
                  <w:u w:val="single"/>
                </w:rPr>
                <w:t>A0A6L0WUC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E093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1500144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37E96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BF58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0A7A00D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7B3B14" w14:paraId="674F4D25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D53B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5">
              <w:r w:rsidRPr="007B3B14">
                <w:rPr>
                  <w:sz w:val="22"/>
                  <w:szCs w:val="22"/>
                  <w:u w:val="single"/>
                </w:rPr>
                <w:t>A0A6L0WK7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0EEE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1100181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A6EA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SKP1-like protein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31EB6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5CDE823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ibosomal proteins</w:t>
            </w:r>
          </w:p>
        </w:tc>
      </w:tr>
      <w:tr w:rsidR="00BC2231" w:rsidRPr="007B3B14" w14:paraId="0CCE6E1D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F7AC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6">
              <w:r w:rsidRPr="007B3B14">
                <w:rPr>
                  <w:sz w:val="22"/>
                  <w:szCs w:val="22"/>
                  <w:u w:val="single"/>
                </w:rPr>
                <w:t>A0A6L0XN30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510AF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0400097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DE9DB" w14:textId="77777777" w:rsidR="00BC2231" w:rsidRPr="009E17DA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9E17DA">
              <w:rPr>
                <w:sz w:val="22"/>
                <w:szCs w:val="22"/>
              </w:rPr>
              <w:t>60S ribosomal protein L11 (L5 - L16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1600E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BCEEFB3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ibosomal proteins</w:t>
            </w:r>
          </w:p>
        </w:tc>
      </w:tr>
      <w:tr w:rsidR="00BC2231" w:rsidRPr="007B3B14" w14:paraId="06486A37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2F7F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7">
              <w:r w:rsidRPr="007B3B14">
                <w:rPr>
                  <w:sz w:val="22"/>
                  <w:szCs w:val="22"/>
                  <w:u w:val="single"/>
                </w:rPr>
                <w:t>A0A6L0XXN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FD01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200096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EEAE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40S ribosomal protein S2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5A290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EAA4C93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biquitin proteasome system</w:t>
            </w:r>
          </w:p>
        </w:tc>
      </w:tr>
      <w:tr w:rsidR="00BC2231" w:rsidRPr="007B3B14" w14:paraId="094BDC04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F660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8">
              <w:r w:rsidRPr="007B3B14">
                <w:rPr>
                  <w:sz w:val="22"/>
                  <w:szCs w:val="22"/>
                  <w:u w:val="single"/>
                </w:rPr>
                <w:t>A0A6L0XIZ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A985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900287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28A4E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Domain of unknown function (DUF4139)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0D096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31F0D3D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7658F673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44CD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49">
              <w:r w:rsidRPr="007B3B14">
                <w:rPr>
                  <w:sz w:val="22"/>
                  <w:szCs w:val="22"/>
                  <w:u w:val="single"/>
                </w:rPr>
                <w:t>A0A6L0XA50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571B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1800194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8FCA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60S ribosomal protein L34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19E2F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0CE5328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ibosomal proteins</w:t>
            </w:r>
          </w:p>
        </w:tc>
      </w:tr>
      <w:tr w:rsidR="00BC2231" w:rsidRPr="007B3B14" w14:paraId="3A57AD83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3A09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0">
              <w:r w:rsidRPr="007B3B14">
                <w:rPr>
                  <w:sz w:val="22"/>
                  <w:szCs w:val="22"/>
                  <w:u w:val="single"/>
                </w:rPr>
                <w:t>A0A6L0XQB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3F88D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400264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3083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ubiquitin-like protein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E513C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69F5A4A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biquitin proteasome system</w:t>
            </w:r>
          </w:p>
        </w:tc>
      </w:tr>
      <w:tr w:rsidR="00BC2231" w:rsidRPr="007B3B14" w14:paraId="4461528E" w14:textId="77777777" w:rsidTr="00666144">
        <w:trPr>
          <w:trHeight w:val="855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85241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1">
              <w:r w:rsidRPr="007B3B14">
                <w:rPr>
                  <w:sz w:val="22"/>
                  <w:szCs w:val="22"/>
                  <w:u w:val="single"/>
                </w:rPr>
                <w:t>A0A6L0XR6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8756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500056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C0E6A" w14:textId="77777777" w:rsidR="00BC2231" w:rsidRPr="009E17DA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9E17DA">
              <w:rPr>
                <w:sz w:val="22"/>
                <w:szCs w:val="22"/>
              </w:rPr>
              <w:t>2-oxoisovalerate dehydrogenase beta subunit - mitochondrial precursor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1BBDE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84118CE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Metabolism</w:t>
            </w:r>
          </w:p>
        </w:tc>
      </w:tr>
      <w:tr w:rsidR="00BC2231" w:rsidRPr="007B3B14" w14:paraId="242EDB0D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8E28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2">
              <w:r w:rsidRPr="007B3B14">
                <w:rPr>
                  <w:sz w:val="22"/>
                  <w:szCs w:val="22"/>
                  <w:u w:val="single"/>
                </w:rPr>
                <w:t>A0A6L0XN8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675A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100181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CA57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60S ribosomal protein L9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4B49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C5140C7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ibosomal proteins</w:t>
            </w:r>
          </w:p>
        </w:tc>
      </w:tr>
      <w:tr w:rsidR="00BC2231" w:rsidRPr="007B3B14" w14:paraId="7B757438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6438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A0A6L0XQQ5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8BE8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500106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0FA08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Scd6-like Sm domain containing protein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4F453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83DF1E2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NA processing</w:t>
            </w:r>
          </w:p>
        </w:tc>
      </w:tr>
      <w:tr w:rsidR="00BC2231" w:rsidRPr="007B3B14" w14:paraId="46460C9D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8719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3">
              <w:r w:rsidRPr="007B3B14">
                <w:rPr>
                  <w:sz w:val="22"/>
                  <w:szCs w:val="22"/>
                  <w:u w:val="single"/>
                </w:rPr>
                <w:t>A0A6L0WUE6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B9C2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1100173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36C2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60S ribosomal protein L28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7D22F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BB6FE49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ibosomal proteins</w:t>
            </w:r>
          </w:p>
        </w:tc>
      </w:tr>
      <w:tr w:rsidR="00BC2231" w:rsidRPr="002027CC" w14:paraId="3BB3D982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EB19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4">
              <w:r w:rsidRPr="007B3B14">
                <w:rPr>
                  <w:sz w:val="22"/>
                  <w:szCs w:val="22"/>
                  <w:u w:val="single"/>
                </w:rPr>
                <w:t>A0A6L0XXY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EA29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300198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FC34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hypothetical protein - conserved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29D5C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6CB98DB" w14:textId="77777777" w:rsidR="00BC2231" w:rsidRPr="00D30C42" w:rsidRDefault="00BC2231" w:rsidP="006661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30C42">
              <w:rPr>
                <w:color w:val="000000"/>
                <w:sz w:val="22"/>
                <w:szCs w:val="22"/>
                <w:lang w:val="en-US"/>
              </w:rPr>
              <w:t>F-box protein/Ubiquitin proteasome system</w:t>
            </w:r>
          </w:p>
        </w:tc>
      </w:tr>
      <w:tr w:rsidR="00BC2231" w:rsidRPr="007B3B14" w14:paraId="21BE5906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C22C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5">
              <w:r w:rsidRPr="007B3B14">
                <w:rPr>
                  <w:sz w:val="22"/>
                  <w:szCs w:val="22"/>
                  <w:u w:val="single"/>
                </w:rPr>
                <w:t>A0A6L0XYI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FCC6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300422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101E8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beta prime cop protein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2D223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CC44CAD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Intracellular transport</w:t>
            </w:r>
          </w:p>
        </w:tc>
      </w:tr>
      <w:tr w:rsidR="00BC2231" w:rsidRPr="007B3B14" w14:paraId="2794D783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9FC4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6">
              <w:r w:rsidRPr="007B3B14">
                <w:rPr>
                  <w:sz w:val="22"/>
                  <w:szCs w:val="22"/>
                  <w:u w:val="single"/>
                </w:rPr>
                <w:t>A0A6L0XGR3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09D2A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600249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A3EE2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 xml:space="preserve">hypothetical protein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B29C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32EDB03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08EB9961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C72C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7">
              <w:r w:rsidRPr="007B3B14">
                <w:rPr>
                  <w:sz w:val="22"/>
                  <w:szCs w:val="22"/>
                  <w:u w:val="single"/>
                </w:rPr>
                <w:t>A0A6L0XSB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B8932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600395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AFB4A" w14:textId="77777777" w:rsidR="00BC2231" w:rsidRPr="00D30C42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lang w:val="en-US"/>
              </w:rPr>
            </w:pPr>
            <w:r w:rsidRPr="00D30C42">
              <w:rPr>
                <w:sz w:val="22"/>
                <w:szCs w:val="22"/>
                <w:lang w:val="en-US"/>
              </w:rPr>
              <w:t>cyclophilin 10 – putative/</w:t>
            </w:r>
            <w:r w:rsidRPr="00D30C42">
              <w:rPr>
                <w:lang w:val="en-US"/>
              </w:rPr>
              <w:t xml:space="preserve"> </w:t>
            </w:r>
            <w:r w:rsidRPr="00D30C42">
              <w:rPr>
                <w:sz w:val="22"/>
                <w:szCs w:val="22"/>
                <w:lang w:val="en-US"/>
              </w:rPr>
              <w:t>Peptidyl-prolyl cis-trans isomeras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6FB3C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DE0ECDD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Protein folding</w:t>
            </w:r>
          </w:p>
        </w:tc>
      </w:tr>
      <w:tr w:rsidR="00BC2231" w:rsidRPr="007B3B14" w14:paraId="7DE1A83A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7CF7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8">
              <w:r w:rsidRPr="007B3B14">
                <w:rPr>
                  <w:sz w:val="22"/>
                  <w:szCs w:val="22"/>
                  <w:u w:val="single"/>
                </w:rPr>
                <w:t>A0A6L0XUB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EEF0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600680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4E7D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mkiaa0324 protein-like protein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EE618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EFDE908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5ADBF785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FAE7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59">
              <w:r w:rsidRPr="007B3B14">
                <w:rPr>
                  <w:sz w:val="22"/>
                  <w:szCs w:val="22"/>
                  <w:u w:val="single"/>
                </w:rPr>
                <w:t>A0A6L0XC55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596C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100053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7027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Ring-box protein 1 - putative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5D6A9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D38E5FE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33E9B4B6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396A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60">
              <w:r w:rsidRPr="007B3B14">
                <w:rPr>
                  <w:sz w:val="22"/>
                  <w:szCs w:val="22"/>
                  <w:u w:val="single"/>
                </w:rPr>
                <w:t>A0A6L0XTW0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6C59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600529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69ADB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9S proteasome regulatory subunit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F801A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402364C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biquitin proteasome system</w:t>
            </w:r>
          </w:p>
        </w:tc>
      </w:tr>
      <w:tr w:rsidR="00BC2231" w:rsidRPr="007B3B14" w14:paraId="55CDD69F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67F50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61">
              <w:r w:rsidRPr="007B3B14">
                <w:rPr>
                  <w:sz w:val="22"/>
                  <w:szCs w:val="22"/>
                  <w:u w:val="single"/>
                </w:rPr>
                <w:t>A0A6L0XNQ9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EE7B3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2900162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B640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hypothetical protein - conserved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8CAD1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EA973D7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  <w:tr w:rsidR="00BC2231" w:rsidRPr="007B3B14" w14:paraId="7368932A" w14:textId="77777777" w:rsidTr="00666144">
        <w:trPr>
          <w:trHeight w:val="57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F7198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62">
              <w:r w:rsidRPr="007B3B14">
                <w:rPr>
                  <w:sz w:val="22"/>
                  <w:szCs w:val="22"/>
                  <w:u w:val="single"/>
                </w:rPr>
                <w:t>A0A6L0XF11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5BA4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LINF_240005200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7D20B" w14:textId="77777777" w:rsidR="00BC2231" w:rsidRPr="009E17DA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9E17DA">
              <w:rPr>
                <w:sz w:val="22"/>
                <w:szCs w:val="22"/>
              </w:rPr>
              <w:t>Ribosomal protein L22p/L17e - putativ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1B5D3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A596AF2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Ribosomal proteins</w:t>
            </w:r>
          </w:p>
        </w:tc>
      </w:tr>
      <w:tr w:rsidR="00BC2231" w:rsidRPr="007B3B14" w14:paraId="787E5824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29684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A0A6L0X3U7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4FAC7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1500183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5804E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glutamate dehydrogenas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80C47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D9BAE67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Metabolism</w:t>
            </w:r>
          </w:p>
        </w:tc>
      </w:tr>
      <w:tr w:rsidR="00BC2231" w:rsidRPr="007B3B14" w14:paraId="748D4510" w14:textId="77777777" w:rsidTr="00666144">
        <w:trPr>
          <w:trHeight w:val="300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85C29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  <w:u w:val="single"/>
              </w:rPr>
            </w:pPr>
            <w:hyperlink r:id="rId63">
              <w:r w:rsidRPr="007B3B14">
                <w:rPr>
                  <w:sz w:val="22"/>
                  <w:szCs w:val="22"/>
                  <w:u w:val="single"/>
                </w:rPr>
                <w:t>A0A6L0XMQ7</w:t>
              </w:r>
            </w:hyperlink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446C5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LINF_330011300 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BBE0C" w14:textId="77777777" w:rsidR="00BC2231" w:rsidRPr="007B3B14" w:rsidRDefault="00BC2231" w:rsidP="0066614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 xml:space="preserve">hypothetical protein - conserved 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69AF8" w14:textId="77777777" w:rsidR="00BC2231" w:rsidRPr="007B3B14" w:rsidRDefault="00BC2231" w:rsidP="00666144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RPr="007B3B14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043CFF1" w14:textId="77777777" w:rsidR="00BC2231" w:rsidRPr="007B3B14" w:rsidRDefault="00BC2231" w:rsidP="00666144">
            <w:pPr>
              <w:jc w:val="center"/>
              <w:rPr>
                <w:color w:val="000000"/>
                <w:sz w:val="22"/>
                <w:szCs w:val="22"/>
              </w:rPr>
            </w:pPr>
            <w:r w:rsidRPr="007B3B14">
              <w:rPr>
                <w:color w:val="000000"/>
                <w:sz w:val="22"/>
                <w:szCs w:val="22"/>
              </w:rPr>
              <w:t>Uncharacterized</w:t>
            </w:r>
          </w:p>
        </w:tc>
      </w:tr>
    </w:tbl>
    <w:p w14:paraId="6A9F6208" w14:textId="77777777" w:rsidR="00BC2231" w:rsidRPr="00790B6E" w:rsidRDefault="00BC2231" w:rsidP="00BC2231">
      <w:pPr>
        <w:spacing w:line="360" w:lineRule="auto"/>
        <w:jc w:val="both"/>
      </w:pPr>
    </w:p>
    <w:p w14:paraId="7F80CA68" w14:textId="77777777" w:rsidR="00BC2231" w:rsidRDefault="00BC2231" w:rsidP="00BC2231"/>
    <w:p w14:paraId="0AE20181" w14:textId="77777777" w:rsidR="00BC2231" w:rsidRDefault="00BC2231" w:rsidP="00BC2231"/>
    <w:p w14:paraId="1B605FCC" w14:textId="77777777" w:rsidR="00BC2231" w:rsidRDefault="00BC2231" w:rsidP="00BC2231"/>
    <w:p w14:paraId="7B6379EC" w14:textId="77777777" w:rsidR="005A299C" w:rsidRDefault="005A299C"/>
    <w:sectPr w:rsidR="005A2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31"/>
    <w:rsid w:val="0024363C"/>
    <w:rsid w:val="005A299C"/>
    <w:rsid w:val="009931D7"/>
    <w:rsid w:val="00BC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39C52D"/>
  <w15:chartTrackingRefBased/>
  <w15:docId w15:val="{9BD0E7B3-2A0C-DE4E-A8F9-84295B9F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231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C2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C2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C22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C22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C22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C22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C22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C22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C22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C2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C2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C22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C22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C223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C22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C223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C22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C22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C22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C2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C22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C2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C223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C223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C223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C223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C2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C223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C22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uniprot.org/uniprotkb/A0A6L0X5P6/entry" TargetMode="External"/><Relationship Id="rId21" Type="http://schemas.openxmlformats.org/officeDocument/2006/relationships/hyperlink" Target="https://www.uniprot.org/uniprotkb/A0A6L0WRD5/entry" TargetMode="External"/><Relationship Id="rId34" Type="http://schemas.openxmlformats.org/officeDocument/2006/relationships/hyperlink" Target="https://www.uniprot.org/uniprotkb/A0A6L0XN75/entry" TargetMode="External"/><Relationship Id="rId42" Type="http://schemas.openxmlformats.org/officeDocument/2006/relationships/hyperlink" Target="https://www.uniprot.org/uniprotkb/A0A6L0WK47/entry" TargetMode="External"/><Relationship Id="rId47" Type="http://schemas.openxmlformats.org/officeDocument/2006/relationships/hyperlink" Target="https://www.uniprot.org/uniprotkb/A0A6L0XXN9/entry" TargetMode="External"/><Relationship Id="rId50" Type="http://schemas.openxmlformats.org/officeDocument/2006/relationships/hyperlink" Target="https://www.uniprot.org/uniprotkb/A0A6L0XQB1/entry" TargetMode="External"/><Relationship Id="rId55" Type="http://schemas.openxmlformats.org/officeDocument/2006/relationships/hyperlink" Target="https://www.uniprot.org/uniprotkb/A0A6L0XYI1/entry" TargetMode="External"/><Relationship Id="rId63" Type="http://schemas.openxmlformats.org/officeDocument/2006/relationships/hyperlink" Target="https://www.uniprot.org/uniprotkb/A0A6L0XMQ7/entry" TargetMode="External"/><Relationship Id="rId7" Type="http://schemas.openxmlformats.org/officeDocument/2006/relationships/hyperlink" Target="https://www.uniprot.org/uniprotkb/A0A6L0XWU9/entry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niprot.org/uniprotkb/A0A6L0XH01/entry" TargetMode="External"/><Relationship Id="rId29" Type="http://schemas.openxmlformats.org/officeDocument/2006/relationships/hyperlink" Target="https://www.uniprot.org/uniprotkb/A0A6L0Y088/entry" TargetMode="External"/><Relationship Id="rId11" Type="http://schemas.openxmlformats.org/officeDocument/2006/relationships/hyperlink" Target="https://www.uniprot.org/uniprotkb/A0A6L0XCM5/entry" TargetMode="External"/><Relationship Id="rId24" Type="http://schemas.openxmlformats.org/officeDocument/2006/relationships/hyperlink" Target="https://www.uniprot.org/uniprotkb/A0A6L0XC14/entry" TargetMode="External"/><Relationship Id="rId32" Type="http://schemas.openxmlformats.org/officeDocument/2006/relationships/hyperlink" Target="https://www.uniprot.org/uniprotkb/A0A6L0XQB1/entry" TargetMode="External"/><Relationship Id="rId37" Type="http://schemas.openxmlformats.org/officeDocument/2006/relationships/hyperlink" Target="https://www.uniprot.org/uniprotkb/A0A6L0XUD8/entry" TargetMode="External"/><Relationship Id="rId40" Type="http://schemas.openxmlformats.org/officeDocument/2006/relationships/hyperlink" Target="https://www.uniprot.org/uniprotkb/A0A6L0XK22/entry" TargetMode="External"/><Relationship Id="rId45" Type="http://schemas.openxmlformats.org/officeDocument/2006/relationships/hyperlink" Target="https://www.uniprot.org/uniprotkb/A0A6L0WK79/entry" TargetMode="External"/><Relationship Id="rId53" Type="http://schemas.openxmlformats.org/officeDocument/2006/relationships/hyperlink" Target="https://www.uniprot.org/uniprotkb/A0A6L0WUE6/entry" TargetMode="External"/><Relationship Id="rId58" Type="http://schemas.openxmlformats.org/officeDocument/2006/relationships/hyperlink" Target="https://www.uniprot.org/uniprotkb/A0A6L0XUB1/entry" TargetMode="External"/><Relationship Id="rId5" Type="http://schemas.openxmlformats.org/officeDocument/2006/relationships/hyperlink" Target="https://www.uniprot.org/uniprotkb/A0A6L0WUC5/entry" TargetMode="External"/><Relationship Id="rId61" Type="http://schemas.openxmlformats.org/officeDocument/2006/relationships/hyperlink" Target="https://www.uniprot.org/uniprotkb/A0A6L0XNQ9/entry" TargetMode="External"/><Relationship Id="rId19" Type="http://schemas.openxmlformats.org/officeDocument/2006/relationships/hyperlink" Target="https://www.uniprot.org/uniprotkb/A0A6L0XWM7/entry" TargetMode="External"/><Relationship Id="rId14" Type="http://schemas.openxmlformats.org/officeDocument/2006/relationships/hyperlink" Target="https://www.uniprot.org/uniprotkb/A0A6L0XHL7/entry" TargetMode="External"/><Relationship Id="rId22" Type="http://schemas.openxmlformats.org/officeDocument/2006/relationships/hyperlink" Target="https://www.uniprot.org/uniprotkb/A0A6L0XLB3/entry" TargetMode="External"/><Relationship Id="rId27" Type="http://schemas.openxmlformats.org/officeDocument/2006/relationships/hyperlink" Target="https://www.uniprot.org/uniprotkb/A0A6L0XE26/entry" TargetMode="External"/><Relationship Id="rId30" Type="http://schemas.openxmlformats.org/officeDocument/2006/relationships/hyperlink" Target="https://www.uniprot.org/uniprotkb/A0A6L0WQR2/entry" TargetMode="External"/><Relationship Id="rId35" Type="http://schemas.openxmlformats.org/officeDocument/2006/relationships/hyperlink" Target="https://www.uniprot.org/uniprotkb/A0A6L0XNU8/entry" TargetMode="External"/><Relationship Id="rId43" Type="http://schemas.openxmlformats.org/officeDocument/2006/relationships/hyperlink" Target="https://www.uniprot.org/uniprotkb/A0A6L0XC55/entry" TargetMode="External"/><Relationship Id="rId48" Type="http://schemas.openxmlformats.org/officeDocument/2006/relationships/hyperlink" Target="https://www.uniprot.org/uniprotkb/A0A6L0XIZ9/entry" TargetMode="External"/><Relationship Id="rId56" Type="http://schemas.openxmlformats.org/officeDocument/2006/relationships/hyperlink" Target="https://www.uniprot.org/uniprotkb/A0A6L0XGR3/entry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uniprot.org/uniprotkb/A0A6L0XUF3/entry" TargetMode="External"/><Relationship Id="rId51" Type="http://schemas.openxmlformats.org/officeDocument/2006/relationships/hyperlink" Target="https://www.uniprot.org/uniprotkb/A0A6L0XR67/entry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niprot.org/uniprotkb/A0A6L0WLY3/entry" TargetMode="External"/><Relationship Id="rId17" Type="http://schemas.openxmlformats.org/officeDocument/2006/relationships/hyperlink" Target="https://www.uniprot.org/uniprotkb/A0A6L0WVU1/entry" TargetMode="External"/><Relationship Id="rId25" Type="http://schemas.openxmlformats.org/officeDocument/2006/relationships/hyperlink" Target="https://www.uniprot.org/uniprotkb/A0A6L0XNV2/entry" TargetMode="External"/><Relationship Id="rId33" Type="http://schemas.openxmlformats.org/officeDocument/2006/relationships/hyperlink" Target="https://www.uniprot.org/uniprotkb/A0A6L0XUJ9/entry" TargetMode="External"/><Relationship Id="rId38" Type="http://schemas.openxmlformats.org/officeDocument/2006/relationships/hyperlink" Target="https://www.uniprot.org/uniprotkb/A0A6L0XI75/entry" TargetMode="External"/><Relationship Id="rId46" Type="http://schemas.openxmlformats.org/officeDocument/2006/relationships/hyperlink" Target="https://www.uniprot.org/uniprotkb/A0A6L0XN30/entry" TargetMode="External"/><Relationship Id="rId59" Type="http://schemas.openxmlformats.org/officeDocument/2006/relationships/hyperlink" Target="https://www.uniprot.org/uniprotkb/A0A6L0XC55/entry" TargetMode="External"/><Relationship Id="rId20" Type="http://schemas.openxmlformats.org/officeDocument/2006/relationships/hyperlink" Target="https://www.uniprot.org/uniprotkb/A0A6L0Y1Z0/entry" TargetMode="External"/><Relationship Id="rId41" Type="http://schemas.openxmlformats.org/officeDocument/2006/relationships/hyperlink" Target="https://www.uniprot.org/uniprotkb/A0A6L0XM95/entry" TargetMode="External"/><Relationship Id="rId54" Type="http://schemas.openxmlformats.org/officeDocument/2006/relationships/hyperlink" Target="https://www.uniprot.org/uniprotkb/A0A6L0XXY7/entry" TargetMode="External"/><Relationship Id="rId62" Type="http://schemas.openxmlformats.org/officeDocument/2006/relationships/hyperlink" Target="https://www.uniprot.org/uniprotkb/A0A6L0XF11/entr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A0A6L0XEF5/entry" TargetMode="External"/><Relationship Id="rId15" Type="http://schemas.openxmlformats.org/officeDocument/2006/relationships/hyperlink" Target="https://www.uniprot.org/uniprotkb/A0A6L0XRY9/entry" TargetMode="External"/><Relationship Id="rId23" Type="http://schemas.openxmlformats.org/officeDocument/2006/relationships/hyperlink" Target="https://www.uniprot.org/uniprotkb/A0A6L0XVN2/entry" TargetMode="External"/><Relationship Id="rId28" Type="http://schemas.openxmlformats.org/officeDocument/2006/relationships/hyperlink" Target="https://www.uniprot.org/uniprotkb/A0A6L0XN28/entry" TargetMode="External"/><Relationship Id="rId36" Type="http://schemas.openxmlformats.org/officeDocument/2006/relationships/hyperlink" Target="https://www.uniprot.org/uniprotkb/A0A6L0XTV0/entry" TargetMode="External"/><Relationship Id="rId49" Type="http://schemas.openxmlformats.org/officeDocument/2006/relationships/hyperlink" Target="https://www.uniprot.org/uniprotkb/A0A6L0XA50/entry" TargetMode="External"/><Relationship Id="rId57" Type="http://schemas.openxmlformats.org/officeDocument/2006/relationships/hyperlink" Target="https://www.uniprot.org/uniprotkb/A0A6L0XSB9/entry" TargetMode="External"/><Relationship Id="rId10" Type="http://schemas.openxmlformats.org/officeDocument/2006/relationships/hyperlink" Target="https://www.uniprot.org/uniprotkb/A0A6L0XGJ7/entry" TargetMode="External"/><Relationship Id="rId31" Type="http://schemas.openxmlformats.org/officeDocument/2006/relationships/hyperlink" Target="https://www.uniprot.org/uniprotkb/A0A6L0XW76/entry" TargetMode="External"/><Relationship Id="rId44" Type="http://schemas.openxmlformats.org/officeDocument/2006/relationships/hyperlink" Target="https://www.uniprot.org/uniprotkb/A0A6L0WUC5/entry" TargetMode="External"/><Relationship Id="rId52" Type="http://schemas.openxmlformats.org/officeDocument/2006/relationships/hyperlink" Target="https://www.uniprot.org/uniprotkb/A0A6L0XN89/entry" TargetMode="External"/><Relationship Id="rId60" Type="http://schemas.openxmlformats.org/officeDocument/2006/relationships/hyperlink" Target="https://www.uniprot.org/uniprotkb/A0A6L0XTW0/entry" TargetMode="External"/><Relationship Id="rId65" Type="http://schemas.openxmlformats.org/officeDocument/2006/relationships/theme" Target="theme/theme1.xml"/><Relationship Id="rId4" Type="http://schemas.openxmlformats.org/officeDocument/2006/relationships/hyperlink" Target="https://www.uniprot.org/uniprotkb/A0A6L0XQK8/entry" TargetMode="External"/><Relationship Id="rId9" Type="http://schemas.openxmlformats.org/officeDocument/2006/relationships/hyperlink" Target="https://www.uniprot.org/uniprotkb/A0A6L0XNP9/entry" TargetMode="External"/><Relationship Id="rId13" Type="http://schemas.openxmlformats.org/officeDocument/2006/relationships/hyperlink" Target="https://www.uniprot.org/uniprotkb/A0A6L0XQ77/entry" TargetMode="External"/><Relationship Id="rId18" Type="http://schemas.openxmlformats.org/officeDocument/2006/relationships/hyperlink" Target="https://www.uniprot.org/uniprotkb/A0A6L0XFI3/entry" TargetMode="External"/><Relationship Id="rId39" Type="http://schemas.openxmlformats.org/officeDocument/2006/relationships/hyperlink" Target="https://www.uniprot.org/uniprotkb/A0A6L0XSA9/entry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13</Words>
  <Characters>8714</Characters>
  <Application>Microsoft Office Word</Application>
  <DocSecurity>0</DocSecurity>
  <Lines>72</Lines>
  <Paragraphs>20</Paragraphs>
  <ScaleCrop>false</ScaleCrop>
  <Company/>
  <LinksUpToDate>false</LinksUpToDate>
  <CharactersWithSpaces>1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5-16T18:08:00Z</dcterms:created>
  <dcterms:modified xsi:type="dcterms:W3CDTF">2024-05-16T18:08:00Z</dcterms:modified>
</cp:coreProperties>
</file>